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396" w:rsidRDefault="00C74396" w:rsidP="00C74396">
      <w:pPr>
        <w:pStyle w:val="Heading2"/>
        <w:rPr>
          <w:rFonts w:asciiTheme="minorHAnsi" w:hAnsiTheme="minorHAnsi" w:cstheme="minorHAnsi"/>
        </w:rPr>
      </w:pPr>
      <w:bookmarkStart w:id="0" w:name="_Toc348334686"/>
      <w:bookmarkStart w:id="1" w:name="_Toc372716153"/>
      <w:r>
        <w:rPr>
          <w:rFonts w:asciiTheme="minorHAnsi" w:hAnsiTheme="minorHAnsi" w:cstheme="minorHAnsi"/>
        </w:rPr>
        <w:t xml:space="preserve">Univariate Cox regression of </w:t>
      </w:r>
      <w:r>
        <w:rPr>
          <w:rFonts w:asciiTheme="minorHAnsi" w:hAnsiTheme="minorHAnsi" w:cstheme="minorHAnsi"/>
        </w:rPr>
        <w:t>d</w:t>
      </w:r>
      <w:r>
        <w:rPr>
          <w:rFonts w:asciiTheme="minorHAnsi" w:hAnsiTheme="minorHAnsi" w:cstheme="minorHAnsi"/>
        </w:rPr>
        <w:t>eath from randomization</w:t>
      </w:r>
      <w:bookmarkEnd w:id="0"/>
      <w:bookmarkEnd w:id="1"/>
    </w:p>
    <w:p w:rsidR="00C74396" w:rsidRDefault="00C74396" w:rsidP="00C74396"/>
    <w:p w:rsidR="00C74396" w:rsidRDefault="00C74396" w:rsidP="00C74396">
      <w:pPr>
        <w:adjustRightInd w:val="0"/>
        <w:spacing w:before="10" w:after="10"/>
        <w:rPr>
          <w:color w:val="000000"/>
        </w:rPr>
      </w:pPr>
      <w:r>
        <w:rPr>
          <w:b/>
        </w:rPr>
        <w:t xml:space="preserve">Table S3: </w:t>
      </w:r>
      <w:proofErr w:type="gramStart"/>
      <w:r>
        <w:rPr>
          <w:b/>
        </w:rPr>
        <w:t>Un</w:t>
      </w:r>
      <w:proofErr w:type="gramEnd"/>
      <w:r>
        <w:fldChar w:fldCharType="begin"/>
      </w:r>
      <w:r>
        <w:instrText xml:space="preserve"> INCLUDETEXT "T:\\Statistics\\Projects\\Post-Renal\\Outputs\\DeathFU_fromD90_Univ.rtf" \c MSRTF  \* MERGEFORMAT </w:instrText>
      </w:r>
      <w:r>
        <w:fldChar w:fldCharType="separate"/>
      </w:r>
      <w:r w:rsidRPr="00C74396">
        <w:rPr>
          <w:b/>
          <w:color w:val="000000"/>
        </w:rPr>
        <w:t>ivariate Cox regression of Death from randomizat</w:t>
      </w:r>
      <w:r>
        <w:rPr>
          <w:b/>
          <w:color w:val="000000"/>
        </w:rPr>
        <w:t>ion</w:t>
      </w:r>
    </w:p>
    <w:p w:rsidR="00C74396" w:rsidRDefault="00C74396" w:rsidP="00C74396">
      <w:pPr>
        <w:adjustRightInd w:val="0"/>
        <w:rPr>
          <w:color w:val="000000"/>
        </w:rPr>
      </w:pPr>
    </w:p>
    <w:tbl>
      <w:tblPr>
        <w:tblW w:w="0" w:type="auto"/>
        <w:jc w:val="center"/>
        <w:tblLayout w:type="fixed"/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5432"/>
        <w:gridCol w:w="2412"/>
        <w:gridCol w:w="1909"/>
        <w:gridCol w:w="852"/>
      </w:tblGrid>
      <w:tr w:rsidR="00C74396" w:rsidTr="00357BA3">
        <w:trPr>
          <w:cantSplit/>
          <w:tblHeader/>
          <w:jc w:val="center"/>
        </w:trPr>
        <w:tc>
          <w:tcPr>
            <w:tcW w:w="543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ariable name</w:t>
            </w:r>
          </w:p>
        </w:tc>
        <w:tc>
          <w:tcPr>
            <w:tcW w:w="241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Effect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discrete variable)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azards rati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-values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ge by group category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56 - 67[ vs. &lt;56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40  (1.15 ; 1.71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010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67 - 76[ vs. &lt;56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64  (1.34 ; 2.00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&lt;.0001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&gt;=76 vs. &lt;56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89  (1.56 ; 2.30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&lt;.0001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2  (1.01 ; 1.02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&lt;.0001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le vs. Female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99  (0.87 ; 1.14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9245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Lower vs. Higher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96  (0.84 ; 1.09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4907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ialysis free days at Day 28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92  (0.91 ; 0.92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&lt;.0001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ialysis free days at Day 60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94  (0.93 ; 0.94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&lt;.0001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ialysis free days at Day 90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94  (0.94 ; 0.95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&lt;.0001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vere sepsis at baseline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Yes vs. No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22  (1.07 ; 1.39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026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C74396" w:rsidRPr="00C9776E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776E">
              <w:rPr>
                <w:rFonts w:ascii="Courier New" w:hAnsi="Courier New" w:cs="Courier New"/>
                <w:color w:val="000000"/>
                <w:sz w:val="16"/>
                <w:szCs w:val="16"/>
              </w:rPr>
              <w:t>Apache III score (by 10 Unit score increase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C74396" w:rsidRPr="00C9776E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C74396" w:rsidRPr="00C9776E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776E">
              <w:rPr>
                <w:rFonts w:ascii="Courier New" w:hAnsi="Courier New" w:cs="Courier New"/>
                <w:color w:val="000000"/>
                <w:sz w:val="16"/>
                <w:szCs w:val="16"/>
              </w:rPr>
              <w:t>1.13  (1.10 ; 1.16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</w:tcPr>
          <w:p w:rsidR="00C74396" w:rsidRPr="00C9776E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776E">
              <w:rPr>
                <w:rFonts w:ascii="Courier New" w:hAnsi="Courier New" w:cs="Courier New"/>
                <w:color w:val="000000"/>
                <w:sz w:val="16"/>
                <w:szCs w:val="16"/>
              </w:rPr>
              <w:t>&lt;.0001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OFA Respiration (category: Normal, Dysfun</w:t>
            </w:r>
            <w:r w:rsidR="00385EAD">
              <w:rPr>
                <w:rFonts w:ascii="Courier New" w:hAnsi="Courier New" w:cs="Courier New"/>
                <w:color w:val="000000"/>
                <w:sz w:val="16"/>
                <w:szCs w:val="16"/>
              </w:rPr>
              <w:t>c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ion &amp; Failure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ailure vs. Dysfunction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38  (1.17 ; 1.64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002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ormal vs. Dysfunction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87  (0.61 ; 1.26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4689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OFA Respiration (score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18  (1.10 ; 1.27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&lt;.0001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OFA Coagulation (category: Normal, Dysfun</w:t>
            </w:r>
            <w:r w:rsidR="00385EAD">
              <w:rPr>
                <w:rFonts w:ascii="Courier New" w:hAnsi="Courier New" w:cs="Courier New"/>
                <w:color w:val="000000"/>
                <w:sz w:val="16"/>
                <w:szCs w:val="16"/>
              </w:rPr>
              <w:t>c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ion &amp; Failure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ailure vs. Dysfunction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33  (1.08 ; 1.64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068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ormal vs. Dysfunction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88  (0.76 ; 1.01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640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OFA Coagulation (score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14  (1.08 ; 1.20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&lt;.0001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OFA Liver (category: Normal, Dysfun</w:t>
            </w:r>
            <w:r w:rsidR="00385EAD">
              <w:rPr>
                <w:rFonts w:ascii="Courier New" w:hAnsi="Courier New" w:cs="Courier New"/>
                <w:color w:val="000000"/>
                <w:sz w:val="16"/>
                <w:szCs w:val="16"/>
              </w:rPr>
              <w:t>c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ion &amp; Failure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ailure vs. Dysfunction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61  (1.29 ; 2.00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&lt;.0001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ormal vs. Dysfunction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87  (0.76 ; 1.01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604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OFA Liver (score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14  (1.08 ; 1.21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&lt;.0001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OFA Cardiovascular (category: Normal, Dysfun</w:t>
            </w:r>
            <w:r w:rsidR="00385EAD">
              <w:rPr>
                <w:rFonts w:ascii="Courier New" w:hAnsi="Courier New" w:cs="Courier New"/>
                <w:color w:val="000000"/>
                <w:sz w:val="16"/>
                <w:szCs w:val="16"/>
              </w:rPr>
              <w:t>c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ion &amp; Failure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ailure vs. Dysfunction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26  (1.02 ; 1.55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289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ormal vs. Dysfunction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99  (0.76 ; 1.28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9128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OFA Cardiovascular (score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8  (1.04 ; 1.13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003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OFA Renal (category: Normal, Dysfun</w:t>
            </w:r>
            <w:r w:rsidR="00385EAD">
              <w:rPr>
                <w:rFonts w:ascii="Courier New" w:hAnsi="Courier New" w:cs="Courier New"/>
                <w:color w:val="000000"/>
                <w:sz w:val="16"/>
                <w:szCs w:val="16"/>
              </w:rPr>
              <w:t>c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ion &amp; Failure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ailure vs. Dysfunction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75  (0.65 ; 0.85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&lt;.0001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ormal vs. Dysfunction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87  (0.56 ; 1.36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5475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SOFA Renal (score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88  (0.83 ; 0.94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&lt;.0001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 SOFA score (all non-missing organ scores lumped together/5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42  (1.26 ; 1.61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&lt;.0001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37  (1.22 ; 1.53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&lt;.0001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atient had at least 1 organ failure (SOFA score 3-4) (Y/N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Yes vs. No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10  (0.72 ; 1.68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6556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85EAD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atient had at least 1 non-renal failure (SOFA score 3-4) (Y/N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Yes vs. No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47  (1.20 ; 1.81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003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Last Serum urea concentration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0  (1.00 ; 1.01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1933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Last creatinine concentration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0  (1.00 ; 1.00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&lt;.0001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NR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11  (1.05 ; 1.16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&lt;.0001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PPT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1  (1.01 ; 1.01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&lt;.0001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Haemoglobin (g/L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0  (0.99 ; 1.00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222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White cell count (x1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0  (1.00 ; 1.01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6689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latelet count(x1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0  (1.00 ; 1.00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003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odium 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mol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1  (1.00 ; 1.02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1072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TASSIUM 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mol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99  (0.93 ; 1.06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8465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hloride 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mol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0  (0.99 ; 1.00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2915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Bicarbonate 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mol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0  (0.99 ; 1.01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7428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Urea 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mol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0  (1.00 ; 1.01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1419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reatinine (</w:t>
            </w:r>
            <w:r w:rsidR="00385EAD">
              <w:rPr>
                <w:rFonts w:ascii="Courier New" w:hAnsi="Courier New" w:cs="Courier New"/>
                <w:color w:val="000000"/>
                <w:sz w:val="16"/>
                <w:szCs w:val="16"/>
              </w:rPr>
              <w:t>44µmol/L, equivalent</w:t>
            </w:r>
            <w:bookmarkStart w:id="2" w:name="_GoBack"/>
            <w:bookmarkEnd w:id="2"/>
            <w:r w:rsidR="00385EAD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5mg/dl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96  (0.94 ; 0.97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&lt;.0001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hosphate 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mol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7  (0.99 ; 1.15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869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lbumin (g/L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99  (0.98 ; 0.99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017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gnesium  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mol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19  (1.00 ; 1.41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547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H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43  (0.26 ; 0.71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011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aCP2 (mm/Hg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1  (1.00 ; 1.01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115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Base excess 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mol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0  (0.99 ; 1.01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3338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Ca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++ 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mol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16  (0.88 ; 1.52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2839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Glucose (</w:t>
            </w:r>
            <w:proofErr w:type="spellStart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mol</w:t>
            </w:r>
            <w:proofErr w:type="spellEnd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99  (0.97 ; 1.01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3539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chanical ventilation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Yes vs. No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36  (1.17 ; 1.59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&lt;.0001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lomerular filtration rate (eGFR)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0  (1.00 ; 1.00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5663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lomerular filtration rate (eGFR) &lt; 45ml/min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Yes vs. No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8  (0.91 ; 1.28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4019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lomerular filtration rate 45 &lt; (eGFR) &lt; 60ml/min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Yes vs. No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91  (0.73 ; 1.13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3992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lomerular filtration rate (eGFR) &gt; 60 ml/min</w:t>
            </w: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Yes vs. No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1  (0.85 ; 1.20)</w:t>
            </w: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8740</w:t>
            </w:r>
          </w:p>
        </w:tc>
      </w:tr>
      <w:tr w:rsidR="00C74396" w:rsidTr="00357BA3">
        <w:trPr>
          <w:cantSplit/>
          <w:jc w:val="center"/>
        </w:trPr>
        <w:tc>
          <w:tcPr>
            <w:tcW w:w="54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412" w:type="dxa"/>
            <w:tcBorders>
              <w:top w:val="nil"/>
              <w:left w:val="single" w:sz="2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74396" w:rsidRDefault="00C74396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</w:tbl>
    <w:p w:rsidR="00C74396" w:rsidRDefault="00C74396" w:rsidP="00C7439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C74396" w:rsidRDefault="00C74396" w:rsidP="00C74396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C74396" w:rsidRDefault="00C74396" w:rsidP="00C74396">
      <w:pPr>
        <w:adjustRightInd w:val="0"/>
        <w:jc w:val="center"/>
        <w:rPr>
          <w:sz w:val="24"/>
          <w:szCs w:val="24"/>
        </w:rPr>
      </w:pPr>
    </w:p>
    <w:p w:rsidR="00C74396" w:rsidRDefault="00C74396" w:rsidP="00C74396">
      <w:pPr>
        <w:adjustRightInd w:val="0"/>
        <w:spacing w:before="10" w:after="10"/>
        <w:rPr>
          <w:color w:val="000000"/>
        </w:rPr>
      </w:pPr>
      <w:r>
        <w:rPr>
          <w:color w:val="000000"/>
        </w:rPr>
        <w:t>T:\Statistics\Projects\Post-Renal\Programs\a_Cox_FU_Death.sas</w:t>
      </w:r>
    </w:p>
    <w:p w:rsidR="00C74396" w:rsidRDefault="00C74396" w:rsidP="00C74396">
      <w:pPr>
        <w:adjustRightInd w:val="0"/>
        <w:spacing w:before="10" w:after="10"/>
        <w:rPr>
          <w:color w:val="000000"/>
        </w:rPr>
      </w:pPr>
      <w:r>
        <w:rPr>
          <w:color w:val="000000"/>
        </w:rPr>
        <w:t xml:space="preserve">Data </w:t>
      </w:r>
      <w:proofErr w:type="spellStart"/>
      <w:r>
        <w:rPr>
          <w:color w:val="000000"/>
        </w:rPr>
        <w:t>cutoff</w:t>
      </w:r>
      <w:proofErr w:type="spellEnd"/>
      <w:r>
        <w:rPr>
          <w:color w:val="000000"/>
        </w:rPr>
        <w:t xml:space="preserve">: </w:t>
      </w:r>
      <w:proofErr w:type="gramStart"/>
      <w:r>
        <w:rPr>
          <w:color w:val="000000"/>
        </w:rPr>
        <w:t>02FEB2012  Last</w:t>
      </w:r>
      <w:proofErr w:type="gramEnd"/>
      <w:r>
        <w:rPr>
          <w:color w:val="000000"/>
        </w:rPr>
        <w:t xml:space="preserve"> run:  23NOV2012 10:10</w:t>
      </w:r>
    </w:p>
    <w:p w:rsidR="00C74396" w:rsidRDefault="00C74396" w:rsidP="00C74396">
      <w:pPr>
        <w:adjustRightInd w:val="0"/>
        <w:jc w:val="center"/>
        <w:rPr>
          <w:sz w:val="24"/>
          <w:szCs w:val="24"/>
        </w:rPr>
      </w:pPr>
    </w:p>
    <w:p w:rsidR="00C96F51" w:rsidRDefault="00C74396" w:rsidP="00C74396">
      <w:r>
        <w:fldChar w:fldCharType="end"/>
      </w:r>
    </w:p>
    <w:sectPr w:rsidR="00C96F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396"/>
    <w:rsid w:val="00385EAD"/>
    <w:rsid w:val="00C74396"/>
    <w:rsid w:val="00C9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39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43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43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39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43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43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13</Words>
  <Characters>3497</Characters>
  <Application>Microsoft Office Word</Application>
  <DocSecurity>0</DocSecurity>
  <Lines>29</Lines>
  <Paragraphs>8</Paragraphs>
  <ScaleCrop>false</ScaleCrop>
  <Company/>
  <LinksUpToDate>false</LinksUpToDate>
  <CharactersWithSpaces>4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Gallagher</dc:creator>
  <cp:lastModifiedBy>Martin Gallagher</cp:lastModifiedBy>
  <cp:revision>2</cp:revision>
  <dcterms:created xsi:type="dcterms:W3CDTF">2013-12-30T11:20:00Z</dcterms:created>
  <dcterms:modified xsi:type="dcterms:W3CDTF">2013-12-30T11:33:00Z</dcterms:modified>
</cp:coreProperties>
</file>